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59576" w14:textId="74EF6131" w:rsidR="000770E8" w:rsidRDefault="005919A9">
      <w:pP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B37FE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2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B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. Essential MGCS36044 genes during growth </w:t>
      </w:r>
      <w:r w:rsidRPr="005919A9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but not </w:t>
      </w:r>
      <w:r w:rsidRPr="005919A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</w:t>
      </w:r>
      <w:r w:rsidRPr="00A37FC8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vivo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761927D7" w14:textId="77777777" w:rsidR="005919A9" w:rsidRDefault="005919A9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14850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936"/>
        <w:gridCol w:w="810"/>
        <w:gridCol w:w="4050"/>
        <w:gridCol w:w="630"/>
        <w:gridCol w:w="4824"/>
        <w:gridCol w:w="720"/>
        <w:gridCol w:w="720"/>
      </w:tblGrid>
      <w:tr w:rsidR="00AB5245" w:rsidRPr="00AB5245" w14:paraId="06D85B95" w14:textId="77777777" w:rsidTr="00D1554E">
        <w:trPr>
          <w:trHeight w:val="317"/>
          <w:tblHeader/>
        </w:trPr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5992E8" w14:textId="4B7062CD" w:rsidR="00AB5245" w:rsidRPr="00AB5245" w:rsidRDefault="00AB5245" w:rsidP="00856A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="009A39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.</w:t>
            </w:r>
            <w:r w:rsidR="00D15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D15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65AB44" w14:textId="7DDF1560" w:rsidR="00AB5245" w:rsidRPr="00AB5245" w:rsidRDefault="009A3979" w:rsidP="00AB52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AB5245"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AB5245"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ag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683981" w14:textId="77777777" w:rsidR="00AB5245" w:rsidRPr="00AB5245" w:rsidRDefault="00AB5245" w:rsidP="00856A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72CF9F" w14:textId="250714A6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  <w:r w:rsidR="00D15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‡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393E4B9" w14:textId="44B2D03B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</w:t>
            </w:r>
            <w:r w:rsidR="007712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BBA5E81" w14:textId="77777777" w:rsidR="00AB5245" w:rsidRPr="00AB5245" w:rsidRDefault="00AB5245" w:rsidP="00AB524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B52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482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C857C6" w14:textId="77777777" w:rsidR="00AB5245" w:rsidRPr="00AB5245" w:rsidRDefault="00AB5245" w:rsidP="00AB524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B52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DC29C2" w14:textId="7E4EEB0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="00AB5245"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AB5245"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D1554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3AE7B7" w14:textId="3204C0CB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7712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AB52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D1554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AB5245" w:rsidRPr="00AB5245" w14:paraId="49CC3F69" w14:textId="77777777" w:rsidTr="00D1554E">
        <w:trPr>
          <w:trHeight w:val="320"/>
        </w:trPr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3E1F99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4EFA7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006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EB5E7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935CF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62148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UF951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oamin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containing protein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BA134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823FE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DAEBE5" w14:textId="5E63255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987BA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A9CA1BF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BA96A2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D5A06D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034</w:t>
            </w:r>
          </w:p>
        </w:tc>
        <w:tc>
          <w:tcPr>
            <w:tcW w:w="936" w:type="dxa"/>
            <w:noWrap/>
            <w:vAlign w:val="center"/>
            <w:hideMark/>
          </w:tcPr>
          <w:p w14:paraId="31C4B06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1AF7073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279C53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630" w:type="dxa"/>
            <w:noWrap/>
            <w:vAlign w:val="center"/>
            <w:hideMark/>
          </w:tcPr>
          <w:p w14:paraId="3490B0B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4" w:type="dxa"/>
            <w:noWrap/>
            <w:vAlign w:val="center"/>
            <w:hideMark/>
          </w:tcPr>
          <w:p w14:paraId="2DD84A7A" w14:textId="77777777" w:rsidR="00AB5245" w:rsidRPr="00AB5245" w:rsidRDefault="00AB5245" w:rsidP="00AB52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DADF6AC" w14:textId="3DD1DE53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5DD01D8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2C2D16E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5F5F3FB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79DA49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12</w:t>
            </w:r>
          </w:p>
        </w:tc>
        <w:tc>
          <w:tcPr>
            <w:tcW w:w="936" w:type="dxa"/>
            <w:noWrap/>
            <w:vAlign w:val="center"/>
            <w:hideMark/>
          </w:tcPr>
          <w:p w14:paraId="25C149B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cpP_1</w:t>
            </w:r>
          </w:p>
        </w:tc>
        <w:tc>
          <w:tcPr>
            <w:tcW w:w="810" w:type="dxa"/>
            <w:noWrap/>
            <w:vAlign w:val="center"/>
            <w:hideMark/>
          </w:tcPr>
          <w:p w14:paraId="0334F4A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19A6CF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yl carrier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pP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3C53A98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824" w:type="dxa"/>
            <w:noWrap/>
            <w:vAlign w:val="center"/>
            <w:hideMark/>
          </w:tcPr>
          <w:p w14:paraId="709AC64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CB57AC4" w14:textId="4EDD6C5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9339D7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9F62906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8D5787C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107C069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50</w:t>
            </w:r>
          </w:p>
        </w:tc>
        <w:tc>
          <w:tcPr>
            <w:tcW w:w="936" w:type="dxa"/>
            <w:noWrap/>
            <w:vAlign w:val="center"/>
            <w:hideMark/>
          </w:tcPr>
          <w:p w14:paraId="011584A8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18EE48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1E2753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77B7F10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66A739B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385E1219" w14:textId="5787A6DC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BE9232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5A465769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39071D8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176C3AD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66</w:t>
            </w:r>
          </w:p>
        </w:tc>
        <w:tc>
          <w:tcPr>
            <w:tcW w:w="936" w:type="dxa"/>
            <w:noWrap/>
            <w:vAlign w:val="center"/>
            <w:hideMark/>
          </w:tcPr>
          <w:p w14:paraId="2E194B7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sJ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B716236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67D171C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S ribosomal S10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sJ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905E588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22438C3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1467E757" w14:textId="02515D17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122ACA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631CD48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79441C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6DABE83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82</w:t>
            </w:r>
          </w:p>
        </w:tc>
        <w:tc>
          <w:tcPr>
            <w:tcW w:w="936" w:type="dxa"/>
            <w:noWrap/>
            <w:vAlign w:val="center"/>
            <w:hideMark/>
          </w:tcPr>
          <w:p w14:paraId="76F9B63D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lP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4D13E0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A45030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0S ribosomal L29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lP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492331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07BF6D8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5DA6C6C" w14:textId="1E0FFC2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77E5FE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ABE56A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F9CE4A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00FC959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94</w:t>
            </w:r>
          </w:p>
        </w:tc>
        <w:tc>
          <w:tcPr>
            <w:tcW w:w="936" w:type="dxa"/>
            <w:noWrap/>
            <w:vAlign w:val="center"/>
            <w:hideMark/>
          </w:tcPr>
          <w:p w14:paraId="7502864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sZ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CE76C19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52AF9E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ype Z 30S ribosomal S14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sZ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CC3339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179F2C0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068F244" w14:textId="31A90BF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522FFD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7BC8359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30EA280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37CE8E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214</w:t>
            </w:r>
          </w:p>
        </w:tc>
        <w:tc>
          <w:tcPr>
            <w:tcW w:w="936" w:type="dxa"/>
            <w:noWrap/>
            <w:vAlign w:val="center"/>
            <w:hideMark/>
          </w:tcPr>
          <w:p w14:paraId="0A00E9E6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mJ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019E48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C62312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0S ribosomal L36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mJ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3E04213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3F7A635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540E055" w14:textId="3FB5F405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4EB08C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F6E3017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607CAFE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04034E1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468</w:t>
            </w:r>
          </w:p>
        </w:tc>
        <w:tc>
          <w:tcPr>
            <w:tcW w:w="936" w:type="dxa"/>
            <w:noWrap/>
            <w:vAlign w:val="center"/>
            <w:hideMark/>
          </w:tcPr>
          <w:p w14:paraId="0DD682D9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96679C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6B5B857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311AFD1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736D433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41B93EBF" w14:textId="6AE5256A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211C0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2</w:t>
            </w:r>
          </w:p>
        </w:tc>
        <w:tc>
          <w:tcPr>
            <w:tcW w:w="720" w:type="dxa"/>
            <w:noWrap/>
            <w:vAlign w:val="center"/>
            <w:hideMark/>
          </w:tcPr>
          <w:p w14:paraId="7AA8F93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0BE8AF6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137AC50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4FDA374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512</w:t>
            </w:r>
          </w:p>
        </w:tc>
        <w:tc>
          <w:tcPr>
            <w:tcW w:w="936" w:type="dxa"/>
            <w:noWrap/>
            <w:vAlign w:val="center"/>
            <w:hideMark/>
          </w:tcPr>
          <w:p w14:paraId="0186895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rdI_1</w:t>
            </w:r>
          </w:p>
        </w:tc>
        <w:tc>
          <w:tcPr>
            <w:tcW w:w="810" w:type="dxa"/>
            <w:noWrap/>
            <w:vAlign w:val="center"/>
            <w:hideMark/>
          </w:tcPr>
          <w:p w14:paraId="214E990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F52838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lass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b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ribonucleoside-diphosphate reductase assembly flavo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dI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B8BD3E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824" w:type="dxa"/>
            <w:noWrap/>
            <w:vAlign w:val="center"/>
            <w:hideMark/>
          </w:tcPr>
          <w:p w14:paraId="3E4D139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2DF57D92" w14:textId="58C7BEFB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DDF0B3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1CE2DEA3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8E5BF8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40F0A44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658</w:t>
            </w:r>
          </w:p>
        </w:tc>
        <w:tc>
          <w:tcPr>
            <w:tcW w:w="936" w:type="dxa"/>
            <w:noWrap/>
            <w:vAlign w:val="center"/>
            <w:hideMark/>
          </w:tcPr>
          <w:p w14:paraId="6ADB57FD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BCB6C1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5FE667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ype II toxin-antitoxin system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d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fM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antitoxin</w:t>
            </w:r>
          </w:p>
        </w:tc>
        <w:tc>
          <w:tcPr>
            <w:tcW w:w="630" w:type="dxa"/>
            <w:noWrap/>
            <w:vAlign w:val="center"/>
            <w:hideMark/>
          </w:tcPr>
          <w:p w14:paraId="4BAE321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824" w:type="dxa"/>
            <w:noWrap/>
            <w:vAlign w:val="center"/>
            <w:hideMark/>
          </w:tcPr>
          <w:p w14:paraId="74C5233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49E46339" w14:textId="73D9380F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211C0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3</w:t>
            </w:r>
          </w:p>
        </w:tc>
        <w:tc>
          <w:tcPr>
            <w:tcW w:w="720" w:type="dxa"/>
            <w:noWrap/>
            <w:vAlign w:val="center"/>
            <w:hideMark/>
          </w:tcPr>
          <w:p w14:paraId="59BF59B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8FBA46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683DC6B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4BABE07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80</w:t>
            </w:r>
          </w:p>
        </w:tc>
        <w:tc>
          <w:tcPr>
            <w:tcW w:w="936" w:type="dxa"/>
            <w:noWrap/>
            <w:vAlign w:val="center"/>
            <w:hideMark/>
          </w:tcPr>
          <w:p w14:paraId="1BCF2F2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covS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6503FD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050" w:type="dxa"/>
            <w:noWrap/>
            <w:vAlign w:val="center"/>
            <w:hideMark/>
          </w:tcPr>
          <w:p w14:paraId="7FAEB53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CS sensor kinas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vS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C6AADC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824" w:type="dxa"/>
            <w:noWrap/>
            <w:vAlign w:val="center"/>
            <w:hideMark/>
          </w:tcPr>
          <w:p w14:paraId="539ACC4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720" w:type="dxa"/>
            <w:noWrap/>
            <w:vAlign w:val="center"/>
            <w:hideMark/>
          </w:tcPr>
          <w:p w14:paraId="749B4675" w14:textId="6A044B62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3EAFD14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EC2BA6C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8E00AB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6607165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68</w:t>
            </w:r>
          </w:p>
        </w:tc>
        <w:tc>
          <w:tcPr>
            <w:tcW w:w="936" w:type="dxa"/>
            <w:noWrap/>
            <w:vAlign w:val="center"/>
            <w:hideMark/>
          </w:tcPr>
          <w:p w14:paraId="38F20DD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mts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9097D9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C24FD0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etal ABC transporter ATP-binding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tsB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20CAFB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824" w:type="dxa"/>
            <w:noWrap/>
            <w:vAlign w:val="center"/>
            <w:hideMark/>
          </w:tcPr>
          <w:p w14:paraId="6BBDF11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0D62776" w14:textId="6918756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2B4D7A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A31BCC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F76B261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27A5F15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74</w:t>
            </w:r>
          </w:p>
        </w:tc>
        <w:tc>
          <w:tcPr>
            <w:tcW w:w="936" w:type="dxa"/>
            <w:noWrap/>
            <w:vAlign w:val="center"/>
            <w:hideMark/>
          </w:tcPr>
          <w:p w14:paraId="2428F9C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ftsK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3038A08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9D331F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sK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4630C17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824" w:type="dxa"/>
            <w:noWrap/>
            <w:vAlign w:val="center"/>
            <w:hideMark/>
          </w:tcPr>
          <w:p w14:paraId="577C0D2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4D10D60D" w14:textId="63327A76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9F07E8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4F83606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1250F8B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25D1FFC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174</w:t>
            </w:r>
          </w:p>
        </w:tc>
        <w:tc>
          <w:tcPr>
            <w:tcW w:w="936" w:type="dxa"/>
            <w:noWrap/>
            <w:vAlign w:val="center"/>
            <w:hideMark/>
          </w:tcPr>
          <w:p w14:paraId="044DEBD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secG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C5DE86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79A8B77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eprotein translocase subunit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G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8923A9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4824" w:type="dxa"/>
            <w:noWrap/>
            <w:vAlign w:val="center"/>
            <w:hideMark/>
          </w:tcPr>
          <w:p w14:paraId="7CDEE39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Intracellular trafficking, secretion, and vesicular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0DCEC452" w14:textId="2BC9B06B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04E3FF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784CC02D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13D81D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4FAAB9A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210</w:t>
            </w:r>
          </w:p>
        </w:tc>
        <w:tc>
          <w:tcPr>
            <w:tcW w:w="936" w:type="dxa"/>
            <w:noWrap/>
            <w:vAlign w:val="center"/>
            <w:hideMark/>
          </w:tcPr>
          <w:p w14:paraId="63A1C789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dhaQ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070BA9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FB4362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haKLM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peron coactivator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haQ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0F8E98E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4824" w:type="dxa"/>
            <w:noWrap/>
            <w:vAlign w:val="center"/>
            <w:hideMark/>
          </w:tcPr>
          <w:p w14:paraId="6C8D109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AC1500E" w14:textId="51DFF6F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5293114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5D4DD6A4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3757E7A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3D81D92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34</w:t>
            </w:r>
          </w:p>
        </w:tc>
        <w:tc>
          <w:tcPr>
            <w:tcW w:w="936" w:type="dxa"/>
            <w:noWrap/>
            <w:vAlign w:val="center"/>
            <w:hideMark/>
          </w:tcPr>
          <w:p w14:paraId="3975586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5CE5FE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94323D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H25 muramidase superfamily lysozyme</w:t>
            </w:r>
          </w:p>
        </w:tc>
        <w:tc>
          <w:tcPr>
            <w:tcW w:w="630" w:type="dxa"/>
            <w:noWrap/>
            <w:vAlign w:val="center"/>
            <w:hideMark/>
          </w:tcPr>
          <w:p w14:paraId="5FC3155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824" w:type="dxa"/>
            <w:noWrap/>
            <w:vAlign w:val="center"/>
            <w:hideMark/>
          </w:tcPr>
          <w:p w14:paraId="5A17B9A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B3AE55B" w14:textId="6CD4A5B0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D7DC72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837802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E3049B1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6D87C54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04</w:t>
            </w:r>
          </w:p>
        </w:tc>
        <w:tc>
          <w:tcPr>
            <w:tcW w:w="936" w:type="dxa"/>
            <w:noWrap/>
            <w:vAlign w:val="center"/>
            <w:hideMark/>
          </w:tcPr>
          <w:p w14:paraId="0CA8BEB8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i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0A93EA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7D68F0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iB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A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B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sugar-phosphate isomerase</w:t>
            </w:r>
          </w:p>
        </w:tc>
        <w:tc>
          <w:tcPr>
            <w:tcW w:w="630" w:type="dxa"/>
            <w:noWrap/>
            <w:vAlign w:val="center"/>
            <w:hideMark/>
          </w:tcPr>
          <w:p w14:paraId="3D38BB28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4824" w:type="dxa"/>
            <w:noWrap/>
            <w:vAlign w:val="center"/>
            <w:hideMark/>
          </w:tcPr>
          <w:p w14:paraId="4470C44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5277E7D" w14:textId="581C953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72C43F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F4D19CC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43BCE20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350" w:type="dxa"/>
            <w:noWrap/>
            <w:vAlign w:val="center"/>
            <w:hideMark/>
          </w:tcPr>
          <w:p w14:paraId="155F94C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50</w:t>
            </w:r>
          </w:p>
        </w:tc>
        <w:tc>
          <w:tcPr>
            <w:tcW w:w="936" w:type="dxa"/>
            <w:noWrap/>
            <w:vAlign w:val="center"/>
            <w:hideMark/>
          </w:tcPr>
          <w:p w14:paraId="0EDBEA3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tp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5B4275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B56817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P synthase C subunit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E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10B1569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4824" w:type="dxa"/>
            <w:noWrap/>
            <w:vAlign w:val="center"/>
            <w:hideMark/>
          </w:tcPr>
          <w:p w14:paraId="7E52FC8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energy production and conversion</w:t>
            </w:r>
          </w:p>
        </w:tc>
        <w:tc>
          <w:tcPr>
            <w:tcW w:w="720" w:type="dxa"/>
            <w:noWrap/>
            <w:vAlign w:val="center"/>
            <w:hideMark/>
          </w:tcPr>
          <w:p w14:paraId="50AF7B13" w14:textId="191EADBD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711574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60466E2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BE3A88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350" w:type="dxa"/>
            <w:noWrap/>
            <w:vAlign w:val="center"/>
            <w:hideMark/>
          </w:tcPr>
          <w:p w14:paraId="67C477B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98</w:t>
            </w:r>
          </w:p>
        </w:tc>
        <w:tc>
          <w:tcPr>
            <w:tcW w:w="936" w:type="dxa"/>
            <w:noWrap/>
            <w:vAlign w:val="center"/>
            <w:hideMark/>
          </w:tcPr>
          <w:p w14:paraId="773278E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psU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6544D2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B21472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S ribosomal S21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sU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6B3AFE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466F4F96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374D0935" w14:textId="05BF8472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2166F65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7A99E9D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1EB9D5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350" w:type="dxa"/>
            <w:noWrap/>
            <w:vAlign w:val="center"/>
            <w:hideMark/>
          </w:tcPr>
          <w:p w14:paraId="76FF865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716</w:t>
            </w:r>
          </w:p>
        </w:tc>
        <w:tc>
          <w:tcPr>
            <w:tcW w:w="936" w:type="dxa"/>
            <w:noWrap/>
            <w:vAlign w:val="center"/>
            <w:hideMark/>
          </w:tcPr>
          <w:p w14:paraId="43D0B35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87D937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48FC55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H domain-containing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5A91F3B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824" w:type="dxa"/>
            <w:noWrap/>
            <w:vAlign w:val="center"/>
            <w:hideMark/>
          </w:tcPr>
          <w:p w14:paraId="2C3FA94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14D8439" w14:textId="447AA8E3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5D6557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F6AB601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DAC794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14:paraId="5CB57E0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134</w:t>
            </w:r>
          </w:p>
        </w:tc>
        <w:tc>
          <w:tcPr>
            <w:tcW w:w="936" w:type="dxa"/>
            <w:noWrap/>
            <w:vAlign w:val="center"/>
            <w:hideMark/>
          </w:tcPr>
          <w:p w14:paraId="39B06EF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ylxM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09CE75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E63117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lxM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uperfamily signal recognition particle associated DNA-binding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19A2434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00FA9E2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29913474" w14:textId="1C321B73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295FF2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C58BB04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BD507F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069EC8F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210</w:t>
            </w:r>
          </w:p>
        </w:tc>
        <w:tc>
          <w:tcPr>
            <w:tcW w:w="936" w:type="dxa"/>
            <w:noWrap/>
            <w:vAlign w:val="center"/>
            <w:hideMark/>
          </w:tcPr>
          <w:p w14:paraId="1490CE2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2426666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185F069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1836 domain-containing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108B7BF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521E4D7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6F8E1582" w14:textId="2C2F7B5D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8DC092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55AA81B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30B871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14:paraId="0C4A099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18</w:t>
            </w:r>
          </w:p>
        </w:tc>
        <w:tc>
          <w:tcPr>
            <w:tcW w:w="936" w:type="dxa"/>
            <w:noWrap/>
            <w:vAlign w:val="center"/>
            <w:hideMark/>
          </w:tcPr>
          <w:p w14:paraId="0F5DF0D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tru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1EC6668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5216D8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NA </w:t>
            </w:r>
            <w:proofErr w:type="spellStart"/>
            <w:proofErr w:type="gram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seudouridine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gram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5) synthas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uB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E730A3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4E5CA33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2EE8C43" w14:textId="72030156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2487B5E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046A652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1EFBBF9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350" w:type="dxa"/>
            <w:noWrap/>
            <w:vAlign w:val="center"/>
            <w:hideMark/>
          </w:tcPr>
          <w:p w14:paraId="650B00B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36</w:t>
            </w:r>
          </w:p>
        </w:tc>
        <w:tc>
          <w:tcPr>
            <w:tcW w:w="936" w:type="dxa"/>
            <w:noWrap/>
            <w:vAlign w:val="center"/>
            <w:hideMark/>
          </w:tcPr>
          <w:p w14:paraId="722774B3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EB4F069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E77CFE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sbD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456E953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824" w:type="dxa"/>
            <w:noWrap/>
            <w:vAlign w:val="center"/>
            <w:hideMark/>
          </w:tcPr>
          <w:p w14:paraId="3E5F852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eneral function prediction only</w:t>
            </w:r>
          </w:p>
        </w:tc>
        <w:tc>
          <w:tcPr>
            <w:tcW w:w="720" w:type="dxa"/>
            <w:noWrap/>
            <w:vAlign w:val="center"/>
            <w:hideMark/>
          </w:tcPr>
          <w:p w14:paraId="7184BE2D" w14:textId="46028A94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C80B25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D2D9F8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167752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350" w:type="dxa"/>
            <w:noWrap/>
            <w:vAlign w:val="center"/>
            <w:hideMark/>
          </w:tcPr>
          <w:p w14:paraId="2906191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38</w:t>
            </w:r>
          </w:p>
        </w:tc>
        <w:tc>
          <w:tcPr>
            <w:tcW w:w="936" w:type="dxa"/>
            <w:noWrap/>
            <w:vAlign w:val="center"/>
            <w:hideMark/>
          </w:tcPr>
          <w:p w14:paraId="69FD1238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CB0D526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16EDCE6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23/Gls24 family envelope stress response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3C12FBD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824" w:type="dxa"/>
            <w:noWrap/>
            <w:vAlign w:val="center"/>
            <w:hideMark/>
          </w:tcPr>
          <w:p w14:paraId="3F550F9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3D4430E8" w14:textId="7726F83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C150354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5F68D640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A4EF61B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350" w:type="dxa"/>
            <w:noWrap/>
            <w:vAlign w:val="center"/>
            <w:hideMark/>
          </w:tcPr>
          <w:p w14:paraId="72445CB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50</w:t>
            </w:r>
          </w:p>
        </w:tc>
        <w:tc>
          <w:tcPr>
            <w:tcW w:w="936" w:type="dxa"/>
            <w:noWrap/>
            <w:vAlign w:val="center"/>
            <w:hideMark/>
          </w:tcPr>
          <w:p w14:paraId="43A6FDA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lsT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85DC9A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10E11A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dium:alanine</w:t>
            </w:r>
            <w:proofErr w:type="spellEnd"/>
            <w:proofErr w:type="gram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ymporter family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53C791B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4824" w:type="dxa"/>
            <w:noWrap/>
            <w:vAlign w:val="center"/>
            <w:hideMark/>
          </w:tcPr>
          <w:p w14:paraId="2A2E5B8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F7ACE91" w14:textId="7975985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553802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2CB1D11F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3F02CEA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14:paraId="3FF7FAC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98</w:t>
            </w:r>
          </w:p>
        </w:tc>
        <w:tc>
          <w:tcPr>
            <w:tcW w:w="936" w:type="dxa"/>
            <w:noWrap/>
            <w:vAlign w:val="center"/>
            <w:hideMark/>
          </w:tcPr>
          <w:p w14:paraId="275C821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2F8092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0849BC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2969 domain-containing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1A58DD0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5E238D0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14E58C87" w14:textId="6D0114A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54CC1C1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23B71163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CB05B18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9</w:t>
            </w:r>
          </w:p>
        </w:tc>
        <w:tc>
          <w:tcPr>
            <w:tcW w:w="1350" w:type="dxa"/>
            <w:noWrap/>
            <w:vAlign w:val="center"/>
            <w:hideMark/>
          </w:tcPr>
          <w:p w14:paraId="54A3707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438</w:t>
            </w:r>
          </w:p>
        </w:tc>
        <w:tc>
          <w:tcPr>
            <w:tcW w:w="936" w:type="dxa"/>
            <w:noWrap/>
            <w:vAlign w:val="center"/>
            <w:hideMark/>
          </w:tcPr>
          <w:p w14:paraId="1D1EBA1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xap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ED68A1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77C0D2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apA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purine-nucleoside phosphorylase</w:t>
            </w:r>
          </w:p>
        </w:tc>
        <w:tc>
          <w:tcPr>
            <w:tcW w:w="630" w:type="dxa"/>
            <w:noWrap/>
            <w:vAlign w:val="center"/>
            <w:hideMark/>
          </w:tcPr>
          <w:p w14:paraId="7D11CD4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824" w:type="dxa"/>
            <w:noWrap/>
            <w:vAlign w:val="center"/>
            <w:hideMark/>
          </w:tcPr>
          <w:p w14:paraId="2EFE53B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DDEBC24" w14:textId="44E46FCC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4E4AC6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0D1172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122C341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14:paraId="6DA9689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496</w:t>
            </w:r>
          </w:p>
        </w:tc>
        <w:tc>
          <w:tcPr>
            <w:tcW w:w="936" w:type="dxa"/>
            <w:noWrap/>
            <w:vAlign w:val="center"/>
            <w:hideMark/>
          </w:tcPr>
          <w:p w14:paraId="171EF3E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lep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97FA67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122940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anslation elongation factor 4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ep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3696889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480403B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D0E8586" w14:textId="78AEB2E3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12558E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B7CFF22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071D63C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3A3495F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546</w:t>
            </w:r>
          </w:p>
        </w:tc>
        <w:tc>
          <w:tcPr>
            <w:tcW w:w="936" w:type="dxa"/>
            <w:noWrap/>
            <w:vAlign w:val="center"/>
            <w:hideMark/>
          </w:tcPr>
          <w:p w14:paraId="0E68DF5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84E086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14A5C09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35DA6B4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17513C8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228C15C9" w14:textId="7EBFC3C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32C747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DAC2F4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5545F3E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350" w:type="dxa"/>
            <w:noWrap/>
            <w:vAlign w:val="center"/>
            <w:hideMark/>
          </w:tcPr>
          <w:p w14:paraId="20D6A79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14</w:t>
            </w:r>
          </w:p>
        </w:tc>
        <w:tc>
          <w:tcPr>
            <w:tcW w:w="936" w:type="dxa"/>
            <w:noWrap/>
            <w:vAlign w:val="center"/>
            <w:hideMark/>
          </w:tcPr>
          <w:p w14:paraId="65E80C1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pt</w:t>
            </w:r>
          </w:p>
        </w:tc>
        <w:tc>
          <w:tcPr>
            <w:tcW w:w="810" w:type="dxa"/>
            <w:noWrap/>
            <w:vAlign w:val="center"/>
            <w:hideMark/>
          </w:tcPr>
          <w:p w14:paraId="1223DB9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4AB190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denin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ribosyltransferase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pt</w:t>
            </w:r>
          </w:p>
        </w:tc>
        <w:tc>
          <w:tcPr>
            <w:tcW w:w="630" w:type="dxa"/>
            <w:noWrap/>
            <w:vAlign w:val="center"/>
            <w:hideMark/>
          </w:tcPr>
          <w:p w14:paraId="32EBE2B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824" w:type="dxa"/>
            <w:noWrap/>
            <w:vAlign w:val="center"/>
            <w:hideMark/>
          </w:tcPr>
          <w:p w14:paraId="1E65FAD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95430CA" w14:textId="6D29F339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DE0A1C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3488D13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19FAA8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350" w:type="dxa"/>
            <w:noWrap/>
            <w:vAlign w:val="center"/>
            <w:hideMark/>
          </w:tcPr>
          <w:p w14:paraId="655D421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26</w:t>
            </w:r>
          </w:p>
        </w:tc>
        <w:tc>
          <w:tcPr>
            <w:tcW w:w="936" w:type="dxa"/>
            <w:noWrap/>
            <w:vAlign w:val="center"/>
            <w:hideMark/>
          </w:tcPr>
          <w:p w14:paraId="45BCAE9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mia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283AEE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0DA978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adenosine(37)-N6)-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methylallyltransferase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a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1CF429B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5DF19EE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196B12EA" w14:textId="1E9C576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BC1578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8279DC2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158C50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14:paraId="158A8C9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76</w:t>
            </w:r>
          </w:p>
        </w:tc>
        <w:tc>
          <w:tcPr>
            <w:tcW w:w="936" w:type="dxa"/>
            <w:noWrap/>
            <w:vAlign w:val="center"/>
            <w:hideMark/>
          </w:tcPr>
          <w:p w14:paraId="7F3F289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dltX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504C5C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132441A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eichoic acid D-Ala incorporation-associated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tX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0F68B4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824" w:type="dxa"/>
            <w:noWrap/>
            <w:vAlign w:val="center"/>
            <w:hideMark/>
          </w:tcPr>
          <w:p w14:paraId="3D49780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468DC981" w14:textId="14B316EC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8783F7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DC135EB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2DBFA0A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350" w:type="dxa"/>
            <w:noWrap/>
            <w:vAlign w:val="center"/>
            <w:hideMark/>
          </w:tcPr>
          <w:p w14:paraId="3C140DF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706</w:t>
            </w:r>
          </w:p>
        </w:tc>
        <w:tc>
          <w:tcPr>
            <w:tcW w:w="936" w:type="dxa"/>
            <w:noWrap/>
            <w:vAlign w:val="center"/>
            <w:hideMark/>
          </w:tcPr>
          <w:p w14:paraId="6868059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9AB0AF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1D02D1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4044 domain-containing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1A5E044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824" w:type="dxa"/>
            <w:noWrap/>
            <w:vAlign w:val="center"/>
            <w:hideMark/>
          </w:tcPr>
          <w:p w14:paraId="23D5D6A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5D97ADFC" w14:textId="02F9391E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EFA920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AE2FC2B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83E394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350" w:type="dxa"/>
            <w:noWrap/>
            <w:vAlign w:val="center"/>
            <w:hideMark/>
          </w:tcPr>
          <w:p w14:paraId="16277E5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868</w:t>
            </w:r>
          </w:p>
        </w:tc>
        <w:tc>
          <w:tcPr>
            <w:tcW w:w="936" w:type="dxa"/>
            <w:noWrap/>
            <w:vAlign w:val="center"/>
            <w:hideMark/>
          </w:tcPr>
          <w:p w14:paraId="042739A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bir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FDCB32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0D100E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ifunctional biotin--[acetyl-CoA-carboxylase] ligase/biotin operon repressor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r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D1CB14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4824" w:type="dxa"/>
            <w:noWrap/>
            <w:vAlign w:val="center"/>
            <w:hideMark/>
          </w:tcPr>
          <w:p w14:paraId="00CABBD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7C9485C2" w14:textId="5835EECF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8DC6A3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465FEA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0F0EF11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350" w:type="dxa"/>
            <w:noWrap/>
            <w:vAlign w:val="center"/>
            <w:hideMark/>
          </w:tcPr>
          <w:p w14:paraId="561012F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12</w:t>
            </w:r>
          </w:p>
        </w:tc>
        <w:tc>
          <w:tcPr>
            <w:tcW w:w="936" w:type="dxa"/>
            <w:noWrap/>
            <w:vAlign w:val="center"/>
            <w:hideMark/>
          </w:tcPr>
          <w:p w14:paraId="41B3E1D3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xse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CEB248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3E651A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xodeoxyribonuclease VII small subunit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seB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45D8178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824" w:type="dxa"/>
            <w:noWrap/>
            <w:vAlign w:val="center"/>
            <w:hideMark/>
          </w:tcPr>
          <w:p w14:paraId="0E0AE93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53A28B2C" w14:textId="23AA40D9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DC1F1C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E4B7BF9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7E6CA1F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350" w:type="dxa"/>
            <w:noWrap/>
            <w:vAlign w:val="center"/>
            <w:hideMark/>
          </w:tcPr>
          <w:p w14:paraId="7BE4DA5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52</w:t>
            </w:r>
          </w:p>
        </w:tc>
        <w:tc>
          <w:tcPr>
            <w:tcW w:w="936" w:type="dxa"/>
            <w:noWrap/>
            <w:vAlign w:val="center"/>
            <w:hideMark/>
          </w:tcPr>
          <w:p w14:paraId="1599BFC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sepF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65E4221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91BBEDC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pF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2875D3B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824" w:type="dxa"/>
            <w:noWrap/>
            <w:vAlign w:val="center"/>
            <w:hideMark/>
          </w:tcPr>
          <w:p w14:paraId="4B47EC7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214895E3" w14:textId="258E002C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8AADF7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1713044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0DFCBA9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350" w:type="dxa"/>
            <w:noWrap/>
            <w:vAlign w:val="center"/>
            <w:hideMark/>
          </w:tcPr>
          <w:p w14:paraId="6494E1D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368</w:t>
            </w:r>
          </w:p>
        </w:tc>
        <w:tc>
          <w:tcPr>
            <w:tcW w:w="936" w:type="dxa"/>
            <w:noWrap/>
            <w:vAlign w:val="center"/>
            <w:hideMark/>
          </w:tcPr>
          <w:p w14:paraId="3EA7FD7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fts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DB2D52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60A92C96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sL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5205F64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824" w:type="dxa"/>
            <w:noWrap/>
            <w:vAlign w:val="center"/>
            <w:hideMark/>
          </w:tcPr>
          <w:p w14:paraId="55F8648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353684A3" w14:textId="22224FA2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78B2E0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4DCC753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E5547E3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58B3CF9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22</w:t>
            </w:r>
          </w:p>
        </w:tc>
        <w:tc>
          <w:tcPr>
            <w:tcW w:w="936" w:type="dxa"/>
            <w:noWrap/>
            <w:vAlign w:val="center"/>
            <w:hideMark/>
          </w:tcPr>
          <w:p w14:paraId="052FD07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lacD_2</w:t>
            </w:r>
          </w:p>
        </w:tc>
        <w:tc>
          <w:tcPr>
            <w:tcW w:w="810" w:type="dxa"/>
            <w:noWrap/>
            <w:vAlign w:val="center"/>
            <w:hideMark/>
          </w:tcPr>
          <w:p w14:paraId="165D1B5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0CEE44E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agatose-bisphosphate aldolas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D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2BD60E2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4824" w:type="dxa"/>
            <w:noWrap/>
            <w:vAlign w:val="center"/>
            <w:hideMark/>
          </w:tcPr>
          <w:p w14:paraId="4DEA163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2863BF62" w14:textId="0B5C6DD9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5B1E64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590C6AA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4D7B391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14:paraId="6210712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62</w:t>
            </w:r>
          </w:p>
        </w:tc>
        <w:tc>
          <w:tcPr>
            <w:tcW w:w="936" w:type="dxa"/>
            <w:noWrap/>
            <w:vAlign w:val="center"/>
            <w:hideMark/>
          </w:tcPr>
          <w:p w14:paraId="2BD2D1B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bf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1C3674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05E629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S ribosome-binding factor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f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4FFA0DF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46F7341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149560DF" w14:textId="2DD79EBE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1B205A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283090E0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E225B85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1350" w:type="dxa"/>
            <w:noWrap/>
            <w:vAlign w:val="center"/>
            <w:hideMark/>
          </w:tcPr>
          <w:p w14:paraId="071DEF8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88</w:t>
            </w:r>
          </w:p>
        </w:tc>
        <w:tc>
          <w:tcPr>
            <w:tcW w:w="936" w:type="dxa"/>
            <w:noWrap/>
            <w:vAlign w:val="center"/>
            <w:hideMark/>
          </w:tcPr>
          <w:p w14:paraId="227A212D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25771B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2FB3814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ps2a family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ionic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ell wall polymer biosynthesis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xyme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14737948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4824" w:type="dxa"/>
            <w:noWrap/>
            <w:vAlign w:val="center"/>
            <w:hideMark/>
          </w:tcPr>
          <w:p w14:paraId="2D0075A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05AD7D5B" w14:textId="26A7BD80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BAEB3B1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7CC3D6E9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A32B9B7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1350" w:type="dxa"/>
            <w:noWrap/>
            <w:vAlign w:val="center"/>
            <w:hideMark/>
          </w:tcPr>
          <w:p w14:paraId="370B813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92</w:t>
            </w:r>
          </w:p>
        </w:tc>
        <w:tc>
          <w:tcPr>
            <w:tcW w:w="936" w:type="dxa"/>
            <w:noWrap/>
            <w:vAlign w:val="center"/>
            <w:hideMark/>
          </w:tcPr>
          <w:p w14:paraId="4F69E03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tsa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BCC979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62E1743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adenosine(37)-N6)-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reonylcarbamoyltransferase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saE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E3470C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3CD7FD8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4525FF88" w14:textId="670FCBF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DC8D5ED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FBA57DA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018A57B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1350" w:type="dxa"/>
            <w:noWrap/>
            <w:vAlign w:val="center"/>
            <w:hideMark/>
          </w:tcPr>
          <w:p w14:paraId="4C91047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526</w:t>
            </w:r>
          </w:p>
        </w:tc>
        <w:tc>
          <w:tcPr>
            <w:tcW w:w="936" w:type="dxa"/>
            <w:noWrap/>
            <w:vAlign w:val="center"/>
            <w:hideMark/>
          </w:tcPr>
          <w:p w14:paraId="726576E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fabG_2</w:t>
            </w:r>
          </w:p>
        </w:tc>
        <w:tc>
          <w:tcPr>
            <w:tcW w:w="810" w:type="dxa"/>
            <w:noWrap/>
            <w:vAlign w:val="center"/>
            <w:hideMark/>
          </w:tcPr>
          <w:p w14:paraId="398FD82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5E63643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-ketoacyl-(acyl-carrier-protein) reductase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bG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2607B5D2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824" w:type="dxa"/>
            <w:noWrap/>
            <w:vAlign w:val="center"/>
            <w:hideMark/>
          </w:tcPr>
          <w:p w14:paraId="10D7031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239E8657" w14:textId="75BC3255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3946A2F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0966BC95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AC92AAC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1350" w:type="dxa"/>
            <w:noWrap/>
            <w:vAlign w:val="center"/>
            <w:hideMark/>
          </w:tcPr>
          <w:p w14:paraId="4276F89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532</w:t>
            </w:r>
          </w:p>
        </w:tc>
        <w:tc>
          <w:tcPr>
            <w:tcW w:w="936" w:type="dxa"/>
            <w:noWrap/>
            <w:vAlign w:val="center"/>
            <w:hideMark/>
          </w:tcPr>
          <w:p w14:paraId="692B156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cpP_2</w:t>
            </w:r>
          </w:p>
        </w:tc>
        <w:tc>
          <w:tcPr>
            <w:tcW w:w="810" w:type="dxa"/>
            <w:noWrap/>
            <w:vAlign w:val="center"/>
            <w:hideMark/>
          </w:tcPr>
          <w:p w14:paraId="34E1609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5428B7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yl carrier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pP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24EC560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824" w:type="dxa"/>
            <w:noWrap/>
            <w:vAlign w:val="center"/>
            <w:hideMark/>
          </w:tcPr>
          <w:p w14:paraId="19AE0F0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584803A" w14:textId="74F6E47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737F961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C304DC9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55D5866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1350" w:type="dxa"/>
            <w:noWrap/>
            <w:vAlign w:val="center"/>
            <w:hideMark/>
          </w:tcPr>
          <w:p w14:paraId="29152AB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534</w:t>
            </w:r>
          </w:p>
        </w:tc>
        <w:tc>
          <w:tcPr>
            <w:tcW w:w="936" w:type="dxa"/>
            <w:noWrap/>
            <w:vAlign w:val="center"/>
            <w:hideMark/>
          </w:tcPr>
          <w:p w14:paraId="2C14199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fabH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A26029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F3EC4D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-oxoacyl-[acyl-carrier-protein] synthase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bH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612E98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824" w:type="dxa"/>
            <w:noWrap/>
            <w:vAlign w:val="center"/>
            <w:hideMark/>
          </w:tcPr>
          <w:p w14:paraId="7E952C4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BD01933" w14:textId="1DF98DA9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96393F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7E1C47A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424F6CE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14:paraId="391D0E0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24</w:t>
            </w:r>
          </w:p>
        </w:tc>
        <w:tc>
          <w:tcPr>
            <w:tcW w:w="936" w:type="dxa"/>
            <w:noWrap/>
            <w:vAlign w:val="center"/>
            <w:hideMark/>
          </w:tcPr>
          <w:p w14:paraId="2AB12B65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9DA8247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7EC4CDA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630" w:type="dxa"/>
            <w:noWrap/>
            <w:vAlign w:val="center"/>
            <w:hideMark/>
          </w:tcPr>
          <w:p w14:paraId="5F12AD80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4" w:type="dxa"/>
            <w:noWrap/>
            <w:vAlign w:val="center"/>
            <w:hideMark/>
          </w:tcPr>
          <w:p w14:paraId="6A96F0EC" w14:textId="77777777" w:rsidR="00AB5245" w:rsidRPr="00AB5245" w:rsidRDefault="00AB5245" w:rsidP="00AB52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BA57D61" w14:textId="168EF85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6C7BE7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26C9B8E6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B3B447A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1350" w:type="dxa"/>
            <w:noWrap/>
            <w:vAlign w:val="center"/>
            <w:hideMark/>
          </w:tcPr>
          <w:p w14:paraId="6BBED316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48</w:t>
            </w:r>
          </w:p>
        </w:tc>
        <w:tc>
          <w:tcPr>
            <w:tcW w:w="936" w:type="dxa"/>
            <w:noWrap/>
            <w:vAlign w:val="center"/>
            <w:hideMark/>
          </w:tcPr>
          <w:p w14:paraId="12B4D9DF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F1702A0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70CC79F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A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divalent cation transport protein</w:t>
            </w:r>
          </w:p>
        </w:tc>
        <w:tc>
          <w:tcPr>
            <w:tcW w:w="630" w:type="dxa"/>
            <w:noWrap/>
            <w:vAlign w:val="center"/>
            <w:hideMark/>
          </w:tcPr>
          <w:p w14:paraId="6F6F90E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824" w:type="dxa"/>
            <w:noWrap/>
            <w:vAlign w:val="center"/>
            <w:hideMark/>
          </w:tcPr>
          <w:p w14:paraId="2617EE1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F15333A" w14:textId="6D8B8E83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B5B409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3E99B211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3C7138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1350" w:type="dxa"/>
            <w:noWrap/>
            <w:vAlign w:val="center"/>
            <w:hideMark/>
          </w:tcPr>
          <w:p w14:paraId="27447F2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798</w:t>
            </w:r>
          </w:p>
        </w:tc>
        <w:tc>
          <w:tcPr>
            <w:tcW w:w="936" w:type="dxa"/>
            <w:noWrap/>
            <w:vAlign w:val="center"/>
            <w:hideMark/>
          </w:tcPr>
          <w:p w14:paraId="09CDD61B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gln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89B775E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3F3F1569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glutamine synthetas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n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22522D3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4824" w:type="dxa"/>
            <w:noWrap/>
            <w:vAlign w:val="center"/>
            <w:hideMark/>
          </w:tcPr>
          <w:p w14:paraId="15B5F603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00AB8039" w14:textId="46E1C01F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E62C7D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1AF2B5B4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950FA23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1350" w:type="dxa"/>
            <w:noWrap/>
            <w:vAlign w:val="center"/>
            <w:hideMark/>
          </w:tcPr>
          <w:p w14:paraId="2298E0E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10</w:t>
            </w:r>
          </w:p>
        </w:tc>
        <w:tc>
          <w:tcPr>
            <w:tcW w:w="936" w:type="dxa"/>
            <w:noWrap/>
            <w:vAlign w:val="center"/>
            <w:hideMark/>
          </w:tcPr>
          <w:p w14:paraId="5DF84BF0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9863079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4BFE5637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630" w:type="dxa"/>
            <w:noWrap/>
            <w:vAlign w:val="center"/>
            <w:hideMark/>
          </w:tcPr>
          <w:p w14:paraId="773E6806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4" w:type="dxa"/>
            <w:noWrap/>
            <w:vAlign w:val="center"/>
            <w:hideMark/>
          </w:tcPr>
          <w:p w14:paraId="3029AB89" w14:textId="77777777" w:rsidR="00AB5245" w:rsidRPr="00AB5245" w:rsidRDefault="00AB5245" w:rsidP="00AB52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9A67C43" w14:textId="1B14BC51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2F9F9D9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1D3C9B" w:rsidRPr="00AB5245" w14:paraId="656BF71C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C3172E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14:paraId="401146A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18</w:t>
            </w:r>
          </w:p>
        </w:tc>
        <w:tc>
          <w:tcPr>
            <w:tcW w:w="936" w:type="dxa"/>
            <w:noWrap/>
            <w:vAlign w:val="center"/>
            <w:hideMark/>
          </w:tcPr>
          <w:p w14:paraId="71D06CED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3EFAE6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4" w:type="dxa"/>
            <w:gridSpan w:val="3"/>
            <w:noWrap/>
            <w:vAlign w:val="center"/>
            <w:hideMark/>
          </w:tcPr>
          <w:p w14:paraId="7D021A8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IS30 family transposase encoding gene</w:t>
            </w:r>
          </w:p>
        </w:tc>
        <w:tc>
          <w:tcPr>
            <w:tcW w:w="720" w:type="dxa"/>
            <w:noWrap/>
            <w:vAlign w:val="center"/>
            <w:hideMark/>
          </w:tcPr>
          <w:p w14:paraId="54C18676" w14:textId="7DBB73A8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F5044C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68B2781D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9F3E56E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1350" w:type="dxa"/>
            <w:noWrap/>
            <w:vAlign w:val="center"/>
            <w:hideMark/>
          </w:tcPr>
          <w:p w14:paraId="1CB59B4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32</w:t>
            </w:r>
          </w:p>
        </w:tc>
        <w:tc>
          <w:tcPr>
            <w:tcW w:w="936" w:type="dxa"/>
            <w:noWrap/>
            <w:vAlign w:val="center"/>
            <w:hideMark/>
          </w:tcPr>
          <w:p w14:paraId="7E11F4D6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tad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1EAA8F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72618D1B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NA </w:t>
            </w:r>
            <w:proofErr w:type="gram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osine(</w:t>
            </w:r>
            <w:proofErr w:type="gram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4) deaminase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d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236F428A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824" w:type="dxa"/>
            <w:noWrap/>
            <w:vAlign w:val="center"/>
            <w:hideMark/>
          </w:tcPr>
          <w:p w14:paraId="7E587A2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23540C95" w14:textId="0CD306AB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A7369E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C08C90D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1B6EF64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1350" w:type="dxa"/>
            <w:noWrap/>
            <w:vAlign w:val="center"/>
            <w:hideMark/>
          </w:tcPr>
          <w:p w14:paraId="020A96AA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50</w:t>
            </w:r>
          </w:p>
        </w:tc>
        <w:tc>
          <w:tcPr>
            <w:tcW w:w="936" w:type="dxa"/>
            <w:noWrap/>
            <w:vAlign w:val="center"/>
            <w:hideMark/>
          </w:tcPr>
          <w:p w14:paraId="6B42A83C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ol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73CF3A4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785BD66E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NA polymerase I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lA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763E43E7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824" w:type="dxa"/>
            <w:noWrap/>
            <w:vAlign w:val="center"/>
            <w:hideMark/>
          </w:tcPr>
          <w:p w14:paraId="4DBFDE31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54BBDF95" w14:textId="0187E4D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67D328B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70C19E3E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815C74D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1350" w:type="dxa"/>
            <w:noWrap/>
            <w:vAlign w:val="center"/>
            <w:hideMark/>
          </w:tcPr>
          <w:p w14:paraId="468B84B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178</w:t>
            </w:r>
          </w:p>
        </w:tc>
        <w:tc>
          <w:tcPr>
            <w:tcW w:w="936" w:type="dxa"/>
            <w:noWrap/>
            <w:vAlign w:val="center"/>
            <w:hideMark/>
          </w:tcPr>
          <w:p w14:paraId="716EBBE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02BE7A2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6F6213C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982 family transposase</w:t>
            </w:r>
          </w:p>
        </w:tc>
        <w:tc>
          <w:tcPr>
            <w:tcW w:w="630" w:type="dxa"/>
            <w:noWrap/>
            <w:vAlign w:val="center"/>
            <w:hideMark/>
          </w:tcPr>
          <w:p w14:paraId="209DC902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4" w:type="dxa"/>
            <w:noWrap/>
            <w:vAlign w:val="center"/>
            <w:hideMark/>
          </w:tcPr>
          <w:p w14:paraId="60351430" w14:textId="77777777" w:rsidR="00AB5245" w:rsidRPr="00AB5245" w:rsidRDefault="00AB5245" w:rsidP="00AB52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5453B2" w14:textId="1C5BDB8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712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9</w:t>
            </w:r>
          </w:p>
        </w:tc>
        <w:tc>
          <w:tcPr>
            <w:tcW w:w="720" w:type="dxa"/>
            <w:noWrap/>
            <w:vAlign w:val="center"/>
            <w:hideMark/>
          </w:tcPr>
          <w:p w14:paraId="111BC0D6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5C1B79C3" w14:textId="77777777" w:rsidTr="00D1554E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EE09BD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1350" w:type="dxa"/>
            <w:noWrap/>
            <w:vAlign w:val="center"/>
            <w:hideMark/>
          </w:tcPr>
          <w:p w14:paraId="19C6A55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42</w:t>
            </w:r>
          </w:p>
        </w:tc>
        <w:tc>
          <w:tcPr>
            <w:tcW w:w="936" w:type="dxa"/>
            <w:noWrap/>
            <w:vAlign w:val="center"/>
            <w:hideMark/>
          </w:tcPr>
          <w:p w14:paraId="74C1396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odZ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3C496AA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0" w:type="dxa"/>
            <w:noWrap/>
            <w:vAlign w:val="center"/>
            <w:hideMark/>
          </w:tcPr>
          <w:p w14:paraId="17D4B4AD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toskeltal</w:t>
            </w:r>
            <w:proofErr w:type="spellEnd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Z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6241E2C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4824" w:type="dxa"/>
            <w:noWrap/>
            <w:vAlign w:val="center"/>
            <w:hideMark/>
          </w:tcPr>
          <w:p w14:paraId="42A66935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20" w:type="dxa"/>
            <w:noWrap/>
            <w:vAlign w:val="center"/>
            <w:hideMark/>
          </w:tcPr>
          <w:p w14:paraId="051EED53" w14:textId="56FE004A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E833F2E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B5245" w:rsidRPr="00AB5245" w14:paraId="4587C668" w14:textId="77777777" w:rsidTr="00D1554E">
        <w:trPr>
          <w:trHeight w:val="340"/>
        </w:trPr>
        <w:tc>
          <w:tcPr>
            <w:tcW w:w="810" w:type="dxa"/>
            <w:noWrap/>
            <w:vAlign w:val="center"/>
            <w:hideMark/>
          </w:tcPr>
          <w:p w14:paraId="251B1492" w14:textId="77777777" w:rsidR="00AB5245" w:rsidRPr="00AB5245" w:rsidRDefault="00AB5245" w:rsidP="00AB524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14:paraId="1AF0D9A4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50</w:t>
            </w:r>
          </w:p>
        </w:tc>
        <w:tc>
          <w:tcPr>
            <w:tcW w:w="936" w:type="dxa"/>
            <w:noWrap/>
            <w:vAlign w:val="center"/>
            <w:hideMark/>
          </w:tcPr>
          <w:p w14:paraId="24DA2FB0" w14:textId="77777777" w:rsidR="00AB5245" w:rsidRPr="00AB5245" w:rsidRDefault="00AB5245" w:rsidP="00AB524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5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recF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16434D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4050" w:type="dxa"/>
            <w:noWrap/>
            <w:vAlign w:val="center"/>
            <w:hideMark/>
          </w:tcPr>
          <w:p w14:paraId="5C4D4938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NA replication/repair protein </w:t>
            </w:r>
            <w:proofErr w:type="spellStart"/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F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1BFECD00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824" w:type="dxa"/>
            <w:noWrap/>
            <w:vAlign w:val="center"/>
            <w:hideMark/>
          </w:tcPr>
          <w:p w14:paraId="190B42CF" w14:textId="77777777" w:rsidR="00AB5245" w:rsidRPr="00AB5245" w:rsidRDefault="00AB5245" w:rsidP="00AB524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600EAF74" w14:textId="55BA65ED" w:rsidR="00AB5245" w:rsidRPr="00AB5245" w:rsidRDefault="00211C08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2E6DCE15" w14:textId="77777777" w:rsidR="00AB5245" w:rsidRPr="00AB5245" w:rsidRDefault="00AB5245" w:rsidP="00AB52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B52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</w:tbl>
    <w:p w14:paraId="39FE25A5" w14:textId="77777777" w:rsidR="00D1554E" w:rsidRDefault="00D1554E" w:rsidP="00D1554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65F703A8" w14:textId="77777777" w:rsidR="00D1554E" w:rsidRDefault="00D1554E" w:rsidP="00D1554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‡ </w:t>
      </w:r>
      <w:r w:rsidRPr="009E5EDB">
        <w:rPr>
          <w:rFonts w:ascii="Arial" w:hAnsi="Arial" w:cs="Arial"/>
          <w:sz w:val="16"/>
          <w:szCs w:val="16"/>
        </w:rPr>
        <w:t xml:space="preserve">Putative virulence genes (Eraso et al., 2024, </w:t>
      </w:r>
      <w:r w:rsidRPr="009E5EDB">
        <w:rPr>
          <w:rFonts w:ascii="Arial" w:hAnsi="Arial" w:cs="Arial"/>
          <w:i/>
          <w:iCs/>
          <w:sz w:val="16"/>
          <w:szCs w:val="16"/>
        </w:rPr>
        <w:t>mBio</w:t>
      </w:r>
      <w:r w:rsidRPr="009E5EDB">
        <w:rPr>
          <w:rFonts w:ascii="Arial" w:hAnsi="Arial" w:cs="Arial"/>
          <w:sz w:val="16"/>
          <w:szCs w:val="16"/>
        </w:rPr>
        <w:t xml:space="preserve">). </w:t>
      </w:r>
    </w:p>
    <w:p w14:paraId="4666C18C" w14:textId="77777777" w:rsidR="00D1554E" w:rsidRPr="009E5EDB" w:rsidRDefault="00D1554E" w:rsidP="00D1554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6F1BE076" w14:textId="77777777" w:rsidR="00D1554E" w:rsidRPr="009E5EDB" w:rsidRDefault="00D1554E" w:rsidP="00D1554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1B7F0F72" w14:textId="77777777" w:rsidR="00D1554E" w:rsidRPr="00D70E3E" w:rsidRDefault="00D1554E" w:rsidP="00D1554E">
      <w:pPr>
        <w:spacing w:line="480" w:lineRule="auto"/>
        <w:ind w:left="360"/>
        <w:rPr>
          <w:rFonts w:ascii="Arial" w:hAnsi="Arial" w:cs="Arial"/>
          <w:sz w:val="16"/>
          <w:szCs w:val="16"/>
        </w:rPr>
      </w:pPr>
    </w:p>
    <w:p w14:paraId="34262CE8" w14:textId="77777777" w:rsidR="00AB5245" w:rsidRPr="005919A9" w:rsidRDefault="00AB5245"/>
    <w:sectPr w:rsidR="00AB5245" w:rsidRPr="005919A9" w:rsidSect="005919A9">
      <w:headerReference w:type="default" r:id="rId7"/>
      <w:footerReference w:type="even" r:id="rId8"/>
      <w:footerReference w:type="default" r:id="rId9"/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9D9D3" w14:textId="77777777" w:rsidR="006027AB" w:rsidRDefault="006027AB" w:rsidP="00AB5245">
      <w:r>
        <w:separator/>
      </w:r>
    </w:p>
  </w:endnote>
  <w:endnote w:type="continuationSeparator" w:id="0">
    <w:p w14:paraId="0B751D72" w14:textId="77777777" w:rsidR="006027AB" w:rsidRDefault="006027AB" w:rsidP="00AB5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1534158"/>
      <w:docPartObj>
        <w:docPartGallery w:val="Page Numbers (Bottom of Page)"/>
        <w:docPartUnique/>
      </w:docPartObj>
    </w:sdtPr>
    <w:sdtContent>
      <w:p w14:paraId="74B1F0CD" w14:textId="05C52BFC" w:rsidR="00AB5245" w:rsidRDefault="00AB5245" w:rsidP="008D7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80705" w14:textId="77777777" w:rsidR="00AB5245" w:rsidRDefault="00AB52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1448888979"/>
      <w:docPartObj>
        <w:docPartGallery w:val="Page Numbers (Bottom of Page)"/>
        <w:docPartUnique/>
      </w:docPartObj>
    </w:sdtPr>
    <w:sdtContent>
      <w:p w14:paraId="374841E2" w14:textId="13198C1B" w:rsidR="00AB5245" w:rsidRPr="009A3979" w:rsidRDefault="00AB5245" w:rsidP="008D7D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9A3979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9A3979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9A3979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9A3979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9A3979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02F62078" w14:textId="77777777" w:rsidR="00AB5245" w:rsidRPr="009A3979" w:rsidRDefault="00AB5245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A0DE9" w14:textId="77777777" w:rsidR="006027AB" w:rsidRDefault="006027AB" w:rsidP="00AB5245">
      <w:r>
        <w:separator/>
      </w:r>
    </w:p>
  </w:footnote>
  <w:footnote w:type="continuationSeparator" w:id="0">
    <w:p w14:paraId="4CEE958E" w14:textId="77777777" w:rsidR="006027AB" w:rsidRDefault="006027AB" w:rsidP="00AB52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5F6EF" w14:textId="35B56A9F" w:rsidR="009A3979" w:rsidRPr="009A3979" w:rsidRDefault="009A3979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9A3979">
      <w:rPr>
        <w:rFonts w:ascii="Arial" w:hAnsi="Arial" w:cs="Arial"/>
        <w:color w:val="000000" w:themeColor="text1"/>
        <w:sz w:val="14"/>
        <w:szCs w:val="14"/>
      </w:rPr>
      <w:t>Table S2B</w:t>
    </w:r>
  </w:p>
  <w:p w14:paraId="44618E83" w14:textId="77777777" w:rsidR="009A3979" w:rsidRDefault="009A39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5734F4E4"/>
    <w:lvl w:ilvl="0" w:tplc="8EF8621E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A9"/>
    <w:rsid w:val="00004474"/>
    <w:rsid w:val="00014B49"/>
    <w:rsid w:val="000417B1"/>
    <w:rsid w:val="00055B75"/>
    <w:rsid w:val="000752F6"/>
    <w:rsid w:val="000770E8"/>
    <w:rsid w:val="000811A5"/>
    <w:rsid w:val="0009039C"/>
    <w:rsid w:val="00091FB3"/>
    <w:rsid w:val="000A1ED8"/>
    <w:rsid w:val="000B187C"/>
    <w:rsid w:val="000C2A9A"/>
    <w:rsid w:val="000D2935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C7758"/>
    <w:rsid w:val="001D3C9B"/>
    <w:rsid w:val="002037C8"/>
    <w:rsid w:val="00211C08"/>
    <w:rsid w:val="0025241D"/>
    <w:rsid w:val="002528BF"/>
    <w:rsid w:val="0029649C"/>
    <w:rsid w:val="002B6935"/>
    <w:rsid w:val="002D6DF8"/>
    <w:rsid w:val="00337B4C"/>
    <w:rsid w:val="00340053"/>
    <w:rsid w:val="003442F6"/>
    <w:rsid w:val="00347A85"/>
    <w:rsid w:val="003564CD"/>
    <w:rsid w:val="003D426B"/>
    <w:rsid w:val="00410C30"/>
    <w:rsid w:val="00445625"/>
    <w:rsid w:val="00446C24"/>
    <w:rsid w:val="00447202"/>
    <w:rsid w:val="004551FF"/>
    <w:rsid w:val="00480BDC"/>
    <w:rsid w:val="004903EA"/>
    <w:rsid w:val="004A6234"/>
    <w:rsid w:val="004B5E2B"/>
    <w:rsid w:val="004C24F3"/>
    <w:rsid w:val="00517B45"/>
    <w:rsid w:val="005349BC"/>
    <w:rsid w:val="005423B9"/>
    <w:rsid w:val="00563EB2"/>
    <w:rsid w:val="005919A9"/>
    <w:rsid w:val="005A02D8"/>
    <w:rsid w:val="005B709D"/>
    <w:rsid w:val="005C26D9"/>
    <w:rsid w:val="005C31B6"/>
    <w:rsid w:val="005E6575"/>
    <w:rsid w:val="006027AB"/>
    <w:rsid w:val="00603C00"/>
    <w:rsid w:val="00647897"/>
    <w:rsid w:val="0068222A"/>
    <w:rsid w:val="006A4C5A"/>
    <w:rsid w:val="006B67DD"/>
    <w:rsid w:val="006B79ED"/>
    <w:rsid w:val="00703B96"/>
    <w:rsid w:val="00711487"/>
    <w:rsid w:val="0074334B"/>
    <w:rsid w:val="00771298"/>
    <w:rsid w:val="00776FC6"/>
    <w:rsid w:val="0079496C"/>
    <w:rsid w:val="00796979"/>
    <w:rsid w:val="007969B7"/>
    <w:rsid w:val="007A7014"/>
    <w:rsid w:val="007C7FA2"/>
    <w:rsid w:val="007F100B"/>
    <w:rsid w:val="0083416B"/>
    <w:rsid w:val="00836771"/>
    <w:rsid w:val="008458D2"/>
    <w:rsid w:val="008560DD"/>
    <w:rsid w:val="00856AC5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A3979"/>
    <w:rsid w:val="009B0AED"/>
    <w:rsid w:val="009C0A64"/>
    <w:rsid w:val="009D6EA3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B5245"/>
    <w:rsid w:val="00AC5629"/>
    <w:rsid w:val="00AE2390"/>
    <w:rsid w:val="00AF40C5"/>
    <w:rsid w:val="00AF53C6"/>
    <w:rsid w:val="00B102AD"/>
    <w:rsid w:val="00B1437D"/>
    <w:rsid w:val="00B208DE"/>
    <w:rsid w:val="00B30EFC"/>
    <w:rsid w:val="00B37FE8"/>
    <w:rsid w:val="00B46C0A"/>
    <w:rsid w:val="00B77491"/>
    <w:rsid w:val="00BE3D98"/>
    <w:rsid w:val="00C5047A"/>
    <w:rsid w:val="00C61CEF"/>
    <w:rsid w:val="00C83809"/>
    <w:rsid w:val="00C911A1"/>
    <w:rsid w:val="00CE558A"/>
    <w:rsid w:val="00CE77FD"/>
    <w:rsid w:val="00CF14E7"/>
    <w:rsid w:val="00D046B4"/>
    <w:rsid w:val="00D1412F"/>
    <w:rsid w:val="00D1554E"/>
    <w:rsid w:val="00D208D7"/>
    <w:rsid w:val="00D25D27"/>
    <w:rsid w:val="00D70F80"/>
    <w:rsid w:val="00DB06CC"/>
    <w:rsid w:val="00E72AC3"/>
    <w:rsid w:val="00E91094"/>
    <w:rsid w:val="00E91583"/>
    <w:rsid w:val="00E966AF"/>
    <w:rsid w:val="00E9692F"/>
    <w:rsid w:val="00EA5DFF"/>
    <w:rsid w:val="00ED1B99"/>
    <w:rsid w:val="00F00336"/>
    <w:rsid w:val="00F020F0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B3081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8A5EC"/>
  <w15:chartTrackingRefBased/>
  <w15:docId w15:val="{CB7A8628-F7E3-9648-BDCD-64D81BDF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9A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B5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24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B5245"/>
  </w:style>
  <w:style w:type="paragraph" w:styleId="Header">
    <w:name w:val="header"/>
    <w:basedOn w:val="Normal"/>
    <w:link w:val="HeaderChar"/>
    <w:uiPriority w:val="99"/>
    <w:unhideWhenUsed/>
    <w:rsid w:val="009A39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97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8</Words>
  <Characters>6548</Characters>
  <Application>Microsoft Office Word</Application>
  <DocSecurity>0</DocSecurity>
  <Lines>54</Lines>
  <Paragraphs>15</Paragraphs>
  <ScaleCrop>false</ScaleCrop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cp:lastPrinted>2026-01-23T18:12:00Z</cp:lastPrinted>
  <dcterms:created xsi:type="dcterms:W3CDTF">2026-02-09T21:33:00Z</dcterms:created>
  <dcterms:modified xsi:type="dcterms:W3CDTF">2026-02-09T21:33:00Z</dcterms:modified>
</cp:coreProperties>
</file>